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F71C5" w14:textId="1516369A" w:rsidR="003E230C" w:rsidRDefault="003E230C" w:rsidP="003E230C">
      <w:pPr>
        <w:rPr>
          <w:b/>
          <w:bCs/>
        </w:rPr>
      </w:pPr>
      <w:r>
        <w:rPr>
          <w:b/>
          <w:bCs/>
        </w:rPr>
        <w:t xml:space="preserve">Supplement 2. </w:t>
      </w:r>
      <w:r w:rsidRPr="00D83AA8">
        <w:t>Statistical details of histology/IF</w:t>
      </w:r>
    </w:p>
    <w:p w14:paraId="3FF86F19" w14:textId="3BD5A424" w:rsidR="0025561D" w:rsidRPr="00820626" w:rsidRDefault="00A722E2">
      <w:r>
        <w:t xml:space="preserve">Brown-Forsythe and Welch ANOVA </w:t>
      </w:r>
      <w:r w:rsidR="00820626" w:rsidRPr="00503E1A">
        <w:t xml:space="preserve">was applied </w:t>
      </w:r>
      <w:r w:rsidR="00820626">
        <w:t xml:space="preserve">FDR (Benjamini-Hochberg) </w:t>
      </w:r>
      <w:r w:rsidR="00820626" w:rsidRPr="00503E1A">
        <w:t>to have comparisons of NT vs treatments.</w:t>
      </w:r>
      <w:r w:rsidR="00820626">
        <w:t xml:space="preserve"> Individual P value &lt;0.05 represented a statistically significant Discovery (Yes).</w:t>
      </w:r>
    </w:p>
    <w:p w14:paraId="53991F53" w14:textId="028B95A4" w:rsidR="003E230C" w:rsidRDefault="003E230C">
      <w:r w:rsidRPr="003E230C">
        <w:rPr>
          <w:noProof/>
        </w:rPr>
        <w:drawing>
          <wp:inline distT="0" distB="0" distL="0" distR="0" wp14:anchorId="3EC66E89" wp14:editId="696B960A">
            <wp:extent cx="5943600" cy="1056005"/>
            <wp:effectExtent l="0" t="0" r="0" b="0"/>
            <wp:docPr id="7842574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2702B" w14:textId="58378277" w:rsidR="003E230C" w:rsidRDefault="003E230C">
      <w:r w:rsidRPr="003E230C">
        <w:rPr>
          <w:noProof/>
        </w:rPr>
        <w:drawing>
          <wp:inline distT="0" distB="0" distL="0" distR="0" wp14:anchorId="773E9FC5" wp14:editId="7EC962BF">
            <wp:extent cx="5943600" cy="1056005"/>
            <wp:effectExtent l="0" t="0" r="0" b="0"/>
            <wp:docPr id="4939789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F2AB4" w14:textId="2CA33221" w:rsidR="003E230C" w:rsidRDefault="00634415">
      <w:r w:rsidRPr="00634415">
        <w:drawing>
          <wp:inline distT="0" distB="0" distL="0" distR="0" wp14:anchorId="1ACF5CC8" wp14:editId="5D09B058">
            <wp:extent cx="5943600" cy="1080135"/>
            <wp:effectExtent l="0" t="0" r="0" b="5715"/>
            <wp:docPr id="1558011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8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4B1F0" w14:textId="7414331B" w:rsidR="003E230C" w:rsidRDefault="00793241">
      <w:r w:rsidRPr="00793241">
        <w:drawing>
          <wp:inline distT="0" distB="0" distL="0" distR="0" wp14:anchorId="46F13614" wp14:editId="2911CB4A">
            <wp:extent cx="5943600" cy="1080135"/>
            <wp:effectExtent l="0" t="0" r="0" b="5715"/>
            <wp:docPr id="20039921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8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C6798" w14:textId="5455690B" w:rsidR="003E230C" w:rsidRDefault="003E230C">
      <w:r w:rsidRPr="003E230C">
        <w:rPr>
          <w:noProof/>
        </w:rPr>
        <w:drawing>
          <wp:inline distT="0" distB="0" distL="0" distR="0" wp14:anchorId="146FB20A" wp14:editId="1E24736F">
            <wp:extent cx="5943600" cy="1076325"/>
            <wp:effectExtent l="0" t="0" r="0" b="9525"/>
            <wp:docPr id="3988276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7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230C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BAB15" w14:textId="77777777" w:rsidR="00281A46" w:rsidRDefault="00281A46" w:rsidP="003E230C">
      <w:pPr>
        <w:spacing w:after="0" w:line="240" w:lineRule="auto"/>
      </w:pPr>
      <w:r>
        <w:separator/>
      </w:r>
    </w:p>
  </w:endnote>
  <w:endnote w:type="continuationSeparator" w:id="0">
    <w:p w14:paraId="788B760D" w14:textId="77777777" w:rsidR="00281A46" w:rsidRDefault="00281A46" w:rsidP="003E2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FE7AB" w14:textId="5089D65F" w:rsidR="003E230C" w:rsidRDefault="003E23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F1D793" wp14:editId="387154E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1668978821" name="Text Box 8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3D2682" w14:textId="5DFB3D4A" w:rsidR="003E230C" w:rsidRPr="003E230C" w:rsidRDefault="003E230C" w:rsidP="003E230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3E230C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F1D793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alt="C1 - Internal use" style="position:absolute;margin-left:0;margin-top:0;width:66.55pt;height:27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" filled="f" stroked="f">
              <v:textbox style="mso-fit-shape-to-text:t" inset="0,0,0,15pt">
                <w:txbxContent>
                  <w:p w14:paraId="6D3D2682" w14:textId="5DFB3D4A" w:rsidR="003E230C" w:rsidRPr="003E230C" w:rsidRDefault="003E230C" w:rsidP="003E230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3E230C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5A28A" w14:textId="0700E096" w:rsidR="003E230C" w:rsidRDefault="003E23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7B49875" wp14:editId="56BF1239">
              <wp:simplePos x="914400" y="94183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1718515990" name="Text Box 9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C19DE8" w14:textId="6AD3A5B2" w:rsidR="003E230C" w:rsidRPr="003E230C" w:rsidRDefault="003E230C" w:rsidP="003E230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3E230C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B49875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7" type="#_x0000_t202" alt="C1 - Internal use" style="position:absolute;margin-left:0;margin-top:0;width:66.55pt;height:27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" filled="f" stroked="f">
              <v:textbox style="mso-fit-shape-to-text:t" inset="0,0,0,15pt">
                <w:txbxContent>
                  <w:p w14:paraId="3CC19DE8" w14:textId="6AD3A5B2" w:rsidR="003E230C" w:rsidRPr="003E230C" w:rsidRDefault="003E230C" w:rsidP="003E230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3E230C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2BDFA" w14:textId="45DFA35B" w:rsidR="003E230C" w:rsidRDefault="003E23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F8AC1B0" wp14:editId="2C563A7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88386552" name="Text Box 7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DA147B" w14:textId="0250633E" w:rsidR="003E230C" w:rsidRPr="003E230C" w:rsidRDefault="003E230C" w:rsidP="003E230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3E230C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8AC1B0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8" type="#_x0000_t202" alt="C1 - Internal use" style="position:absolute;margin-left:0;margin-top:0;width:66.55pt;height:27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" filled="f" stroked="f">
              <v:textbox style="mso-fit-shape-to-text:t" inset="0,0,0,15pt">
                <w:txbxContent>
                  <w:p w14:paraId="0DDA147B" w14:textId="0250633E" w:rsidR="003E230C" w:rsidRPr="003E230C" w:rsidRDefault="003E230C" w:rsidP="003E230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3E230C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1048E" w14:textId="77777777" w:rsidR="00281A46" w:rsidRDefault="00281A46" w:rsidP="003E230C">
      <w:pPr>
        <w:spacing w:after="0" w:line="240" w:lineRule="auto"/>
      </w:pPr>
      <w:r>
        <w:separator/>
      </w:r>
    </w:p>
  </w:footnote>
  <w:footnote w:type="continuationSeparator" w:id="0">
    <w:p w14:paraId="6B293376" w14:textId="77777777" w:rsidR="00281A46" w:rsidRDefault="00281A46" w:rsidP="003E2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0C"/>
    <w:rsid w:val="0025561D"/>
    <w:rsid w:val="00281A46"/>
    <w:rsid w:val="00366085"/>
    <w:rsid w:val="00386F44"/>
    <w:rsid w:val="003E230C"/>
    <w:rsid w:val="00634415"/>
    <w:rsid w:val="00661C6D"/>
    <w:rsid w:val="00793241"/>
    <w:rsid w:val="007D0002"/>
    <w:rsid w:val="00820626"/>
    <w:rsid w:val="00880898"/>
    <w:rsid w:val="0097735C"/>
    <w:rsid w:val="00A54BD9"/>
    <w:rsid w:val="00A722E2"/>
    <w:rsid w:val="00A81EEA"/>
    <w:rsid w:val="00D3493E"/>
    <w:rsid w:val="00D83AA8"/>
    <w:rsid w:val="00D90431"/>
    <w:rsid w:val="00F37D61"/>
    <w:rsid w:val="00FB66F0"/>
    <w:rsid w:val="00FC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E1E9"/>
  <w15:chartTrackingRefBased/>
  <w15:docId w15:val="{BFDD13C3-E940-4E7B-B1A0-1CEC728B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30C"/>
  </w:style>
  <w:style w:type="paragraph" w:styleId="Heading1">
    <w:name w:val="heading 1"/>
    <w:basedOn w:val="Normal"/>
    <w:next w:val="Normal"/>
    <w:link w:val="Heading1Char"/>
    <w:uiPriority w:val="9"/>
    <w:qFormat/>
    <w:rsid w:val="003E2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30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E2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30C"/>
  </w:style>
  <w:style w:type="paragraph" w:styleId="Header">
    <w:name w:val="header"/>
    <w:basedOn w:val="Normal"/>
    <w:link w:val="HeaderChar"/>
    <w:uiPriority w:val="99"/>
    <w:unhideWhenUsed/>
    <w:rsid w:val="00255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Chunyan</dc:creator>
  <cp:keywords/>
  <dc:description/>
  <cp:lastModifiedBy>HE Chunyan</cp:lastModifiedBy>
  <cp:revision>8</cp:revision>
  <dcterms:created xsi:type="dcterms:W3CDTF">2025-09-22T08:00:00Z</dcterms:created>
  <dcterms:modified xsi:type="dcterms:W3CDTF">2025-10-2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44abf8,637a9885,666e7916</vt:lpwstr>
  </property>
  <property fmtid="{D5CDD505-2E9C-101B-9397-08002B2CF9AE}" pid="3" name="ClassificationContentMarkingFooterFontProps">
    <vt:lpwstr>#008000,9,arial</vt:lpwstr>
  </property>
  <property fmtid="{D5CDD505-2E9C-101B-9397-08002B2CF9AE}" pid="4" name="ClassificationContentMarkingFooterText">
    <vt:lpwstr>C1 - Internal use</vt:lpwstr>
  </property>
  <property fmtid="{D5CDD505-2E9C-101B-9397-08002B2CF9AE}" pid="5" name="MSIP_Label_f43b7177-c66c-4b22-a350-7ee86f9a1e74_Enabled">
    <vt:lpwstr>true</vt:lpwstr>
  </property>
  <property fmtid="{D5CDD505-2E9C-101B-9397-08002B2CF9AE}" pid="6" name="MSIP_Label_f43b7177-c66c-4b22-a350-7ee86f9a1e74_SetDate">
    <vt:lpwstr>2025-09-22T08:04:01Z</vt:lpwstr>
  </property>
  <property fmtid="{D5CDD505-2E9C-101B-9397-08002B2CF9AE}" pid="7" name="MSIP_Label_f43b7177-c66c-4b22-a350-7ee86f9a1e74_Method">
    <vt:lpwstr>Standard</vt:lpwstr>
  </property>
  <property fmtid="{D5CDD505-2E9C-101B-9397-08002B2CF9AE}" pid="8" name="MSIP_Label_f43b7177-c66c-4b22-a350-7ee86f9a1e74_Name">
    <vt:lpwstr>C1_Internal use</vt:lpwstr>
  </property>
  <property fmtid="{D5CDD505-2E9C-101B-9397-08002B2CF9AE}" pid="9" name="MSIP_Label_f43b7177-c66c-4b22-a350-7ee86f9a1e74_SiteId">
    <vt:lpwstr>e4e1abd9-eac7-4a71-ab52-da5c998aa7ba</vt:lpwstr>
  </property>
  <property fmtid="{D5CDD505-2E9C-101B-9397-08002B2CF9AE}" pid="10" name="MSIP_Label_f43b7177-c66c-4b22-a350-7ee86f9a1e74_ActionId">
    <vt:lpwstr>724cf77f-ce88-476f-9dda-de361b15f639</vt:lpwstr>
  </property>
  <property fmtid="{D5CDD505-2E9C-101B-9397-08002B2CF9AE}" pid="11" name="MSIP_Label_f43b7177-c66c-4b22-a350-7ee86f9a1e74_ContentBits">
    <vt:lpwstr>2</vt:lpwstr>
  </property>
  <property fmtid="{D5CDD505-2E9C-101B-9397-08002B2CF9AE}" pid="12" name="MSIP_Label_f43b7177-c66c-4b22-a350-7ee86f9a1e74_Tag">
    <vt:lpwstr>10, 3, 0, 1</vt:lpwstr>
  </property>
</Properties>
</file>